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C91F5" w14:textId="3E246216" w:rsidR="00083F41" w:rsidRDefault="00083F41" w:rsidP="00886B48">
      <w:pPr>
        <w:rPr>
          <w:b/>
          <w:lang w:val="en-US"/>
        </w:rPr>
      </w:pPr>
      <w:r>
        <w:rPr>
          <w:b/>
          <w:lang w:val="en-US"/>
        </w:rPr>
        <w:t xml:space="preserve">Supplementary material: Journalistic priorities over time. </w:t>
      </w:r>
      <w:r w:rsidR="00603950">
        <w:rPr>
          <w:b/>
          <w:lang w:val="en-US"/>
        </w:rPr>
        <w:t xml:space="preserve">Numbers from table 1 visualized as </w:t>
      </w:r>
      <w:r w:rsidR="00685749">
        <w:rPr>
          <w:b/>
          <w:lang w:val="en-US"/>
        </w:rPr>
        <w:t xml:space="preserve">linear </w:t>
      </w:r>
      <w:r w:rsidR="00603950">
        <w:rPr>
          <w:b/>
          <w:lang w:val="en-US"/>
        </w:rPr>
        <w:t>t</w:t>
      </w:r>
      <w:r>
        <w:rPr>
          <w:b/>
          <w:lang w:val="en-US"/>
        </w:rPr>
        <w:t>rend lines.</w:t>
      </w:r>
    </w:p>
    <w:p w14:paraId="6159367C" w14:textId="77777777" w:rsidR="008B3AA3" w:rsidRDefault="008B3AA3" w:rsidP="00886B48">
      <w:pPr>
        <w:rPr>
          <w:b/>
          <w:lang w:val="en-US"/>
        </w:rPr>
      </w:pPr>
    </w:p>
    <w:p w14:paraId="4C769923" w14:textId="75A753BF" w:rsidR="0093217B" w:rsidRDefault="009F05AD" w:rsidP="00886B48">
      <w:pPr>
        <w:rPr>
          <w:b/>
          <w:lang w:val="en-US"/>
        </w:rPr>
      </w:pPr>
      <w:r>
        <w:rPr>
          <w:noProof/>
          <w:lang w:eastAsia="nb-NO"/>
        </w:rPr>
        <w:drawing>
          <wp:inline distT="0" distB="0" distL="0" distR="0" wp14:anchorId="208D56ED" wp14:editId="37AEC383">
            <wp:extent cx="4572000" cy="2671482"/>
            <wp:effectExtent l="0" t="0" r="0" b="14605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nb-NO"/>
        </w:rPr>
        <w:drawing>
          <wp:inline distT="0" distB="0" distL="0" distR="0" wp14:anchorId="1894FE39" wp14:editId="6A8CCACF">
            <wp:extent cx="4572000" cy="2644588"/>
            <wp:effectExtent l="0" t="0" r="0" b="3810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nb-NO"/>
        </w:rPr>
        <w:drawing>
          <wp:inline distT="0" distB="0" distL="0" distR="0" wp14:anchorId="5FA0A419" wp14:editId="2477455A">
            <wp:extent cx="4572000" cy="2626659"/>
            <wp:effectExtent l="0" t="0" r="0" b="2540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E8CC4C" w14:textId="3C45F817" w:rsidR="00D226D8" w:rsidRPr="00D226D8" w:rsidRDefault="00D226D8" w:rsidP="00D226D8">
      <w:pPr>
        <w:rPr>
          <w:b/>
          <w:lang w:val="en-GB"/>
        </w:rPr>
      </w:pPr>
      <w:r w:rsidRPr="00D226D8">
        <w:rPr>
          <w:b/>
          <w:lang w:val="en-GB"/>
        </w:rPr>
        <w:lastRenderedPageBreak/>
        <w:t xml:space="preserve">Figure. Smoking and snus use (daily or occasional) in Norway 1999-2019. </w:t>
      </w:r>
      <w:r w:rsidR="001B0725">
        <w:rPr>
          <w:b/>
          <w:lang w:val="en-GB"/>
        </w:rPr>
        <w:t xml:space="preserve">Prevalence, </w:t>
      </w:r>
      <w:r w:rsidRPr="00D226D8">
        <w:rPr>
          <w:b/>
          <w:lang w:val="en-GB"/>
        </w:rPr>
        <w:t xml:space="preserve">16-74 years. Source: Statistics Norway/NIPH. </w:t>
      </w:r>
    </w:p>
    <w:p w14:paraId="46F2752C" w14:textId="77777777" w:rsidR="00D226D8" w:rsidRPr="00D226D8" w:rsidRDefault="00D226D8" w:rsidP="00D226D8">
      <w:pPr>
        <w:rPr>
          <w:b/>
          <w:lang w:val="en-GB"/>
        </w:rPr>
      </w:pPr>
    </w:p>
    <w:p w14:paraId="5E85F299" w14:textId="77777777" w:rsidR="00D226D8" w:rsidRPr="00D226D8" w:rsidRDefault="00D226D8" w:rsidP="00D226D8">
      <w:pPr>
        <w:rPr>
          <w:b/>
          <w:lang w:val="en-GB"/>
        </w:rPr>
      </w:pPr>
      <w:r w:rsidRPr="00D226D8">
        <w:rPr>
          <w:b/>
          <w:lang w:val="en-GB"/>
        </w:rPr>
        <w:drawing>
          <wp:inline distT="0" distB="0" distL="0" distR="0" wp14:anchorId="5283E11D" wp14:editId="285FEBEE">
            <wp:extent cx="4584700" cy="2755900"/>
            <wp:effectExtent l="0" t="0" r="6350" b="635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B8BAB6" w14:textId="77777777" w:rsidR="00D226D8" w:rsidRPr="00D226D8" w:rsidRDefault="00D226D8" w:rsidP="00D226D8">
      <w:pPr>
        <w:rPr>
          <w:b/>
          <w:lang w:val="en-GB"/>
        </w:rPr>
      </w:pPr>
    </w:p>
    <w:p w14:paraId="70DFBDDE" w14:textId="77777777" w:rsidR="00D226D8" w:rsidRPr="00D226D8" w:rsidRDefault="00D226D8" w:rsidP="00D226D8">
      <w:pPr>
        <w:rPr>
          <w:b/>
          <w:lang w:val="en-GB"/>
        </w:rPr>
      </w:pPr>
      <w:r w:rsidRPr="00D226D8">
        <w:rPr>
          <w:b/>
          <w:lang w:val="en-GB"/>
        </w:rPr>
        <w:t xml:space="preserve"> </w:t>
      </w:r>
    </w:p>
    <w:p w14:paraId="2F44BA3A" w14:textId="7AA91603" w:rsidR="00D226D8" w:rsidRDefault="00D226D8" w:rsidP="00886B48">
      <w:pPr>
        <w:rPr>
          <w:b/>
          <w:lang w:val="en-US"/>
        </w:rPr>
      </w:pPr>
    </w:p>
    <w:p w14:paraId="43BE7437" w14:textId="77777777" w:rsidR="00D226D8" w:rsidRPr="00886B48" w:rsidRDefault="00D226D8" w:rsidP="00886B48">
      <w:pPr>
        <w:rPr>
          <w:b/>
          <w:lang w:val="en-US"/>
        </w:rPr>
      </w:pPr>
    </w:p>
    <w:sectPr w:rsidR="00D226D8" w:rsidRPr="00886B48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95397" w14:textId="77777777" w:rsidR="0036678F" w:rsidRDefault="0036678F" w:rsidP="009373EC">
      <w:pPr>
        <w:spacing w:after="0" w:line="240" w:lineRule="auto"/>
      </w:pPr>
      <w:r>
        <w:separator/>
      </w:r>
    </w:p>
  </w:endnote>
  <w:endnote w:type="continuationSeparator" w:id="0">
    <w:p w14:paraId="662F9E2A" w14:textId="77777777" w:rsidR="0036678F" w:rsidRDefault="0036678F" w:rsidP="00937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23446787"/>
      <w:docPartObj>
        <w:docPartGallery w:val="Page Numbers (Bottom of Page)"/>
        <w:docPartUnique/>
      </w:docPartObj>
    </w:sdtPr>
    <w:sdtEndPr/>
    <w:sdtContent>
      <w:p w14:paraId="1F9057EA" w14:textId="0A7D2731" w:rsidR="00822A75" w:rsidRDefault="00822A75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5F08">
          <w:rPr>
            <w:noProof/>
          </w:rPr>
          <w:t>1</w:t>
        </w:r>
        <w:r>
          <w:fldChar w:fldCharType="end"/>
        </w:r>
      </w:p>
    </w:sdtContent>
  </w:sdt>
  <w:p w14:paraId="16EF685C" w14:textId="77777777" w:rsidR="00822A75" w:rsidRPr="004A050E" w:rsidRDefault="00822A75" w:rsidP="004A050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D361A" w14:textId="77777777" w:rsidR="0036678F" w:rsidRDefault="0036678F" w:rsidP="009373EC">
      <w:pPr>
        <w:spacing w:after="0" w:line="240" w:lineRule="auto"/>
      </w:pPr>
      <w:r>
        <w:separator/>
      </w:r>
    </w:p>
  </w:footnote>
  <w:footnote w:type="continuationSeparator" w:id="0">
    <w:p w14:paraId="7FE5B59B" w14:textId="77777777" w:rsidR="0036678F" w:rsidRDefault="0036678F" w:rsidP="00937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8789F"/>
    <w:multiLevelType w:val="hybridMultilevel"/>
    <w:tmpl w:val="87A2CFAC"/>
    <w:lvl w:ilvl="0" w:tplc="8FF4F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40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BE5D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66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21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423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1CE8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B8A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042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457187"/>
    <w:multiLevelType w:val="hybridMultilevel"/>
    <w:tmpl w:val="504E50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40184"/>
    <w:multiLevelType w:val="hybridMultilevel"/>
    <w:tmpl w:val="A08CBAE8"/>
    <w:lvl w:ilvl="0" w:tplc="FC4EE8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C68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CA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8D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0E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AC3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F893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A69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496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B9C4492"/>
    <w:multiLevelType w:val="hybridMultilevel"/>
    <w:tmpl w:val="B00E8A3A"/>
    <w:lvl w:ilvl="0" w:tplc="40B00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140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3A8A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729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9AB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7C7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AA5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047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7C5D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1B5464"/>
    <w:multiLevelType w:val="hybridMultilevel"/>
    <w:tmpl w:val="70E43DFC"/>
    <w:lvl w:ilvl="0" w:tplc="502646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E55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D0C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A8A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D61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00E4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8E99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7AC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85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A387C4A"/>
    <w:multiLevelType w:val="hybridMultilevel"/>
    <w:tmpl w:val="E6108EF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E47B81"/>
    <w:multiLevelType w:val="hybridMultilevel"/>
    <w:tmpl w:val="CD609830"/>
    <w:lvl w:ilvl="0" w:tplc="14F8D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3C9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816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166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7C8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CA6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6CEE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7ADA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C4A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85928D5"/>
    <w:multiLevelType w:val="hybridMultilevel"/>
    <w:tmpl w:val="6570FD82"/>
    <w:lvl w:ilvl="0" w:tplc="29A27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08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307E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46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AE5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CA4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EA5F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5E1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845E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9D34EDF"/>
    <w:multiLevelType w:val="hybridMultilevel"/>
    <w:tmpl w:val="DF14B6BA"/>
    <w:lvl w:ilvl="0" w:tplc="3B9AD43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0639C6"/>
    <w:multiLevelType w:val="hybridMultilevel"/>
    <w:tmpl w:val="FCCE0FD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C078C0"/>
    <w:multiLevelType w:val="hybridMultilevel"/>
    <w:tmpl w:val="7CFA15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650CB2"/>
    <w:multiLevelType w:val="hybridMultilevel"/>
    <w:tmpl w:val="6054FF48"/>
    <w:lvl w:ilvl="0" w:tplc="A1F49DDA">
      <w:start w:val="9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081155"/>
    <w:multiLevelType w:val="hybridMultilevel"/>
    <w:tmpl w:val="5CD267C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63044B"/>
    <w:multiLevelType w:val="hybridMultilevel"/>
    <w:tmpl w:val="B0C2A94C"/>
    <w:lvl w:ilvl="0" w:tplc="64407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00F4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1A36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2A3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401E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5C38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1E61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620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346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D7E2B19"/>
    <w:multiLevelType w:val="hybridMultilevel"/>
    <w:tmpl w:val="57D034DE"/>
    <w:lvl w:ilvl="0" w:tplc="1396D928">
      <w:start w:val="9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3"/>
  </w:num>
  <w:num w:numId="5">
    <w:abstractNumId w:val="0"/>
  </w:num>
  <w:num w:numId="6">
    <w:abstractNumId w:val="4"/>
  </w:num>
  <w:num w:numId="7">
    <w:abstractNumId w:val="7"/>
  </w:num>
  <w:num w:numId="8">
    <w:abstractNumId w:val="6"/>
  </w:num>
  <w:num w:numId="9">
    <w:abstractNumId w:val="10"/>
  </w:num>
  <w:num w:numId="10">
    <w:abstractNumId w:val="9"/>
  </w:num>
  <w:num w:numId="11">
    <w:abstractNumId w:val="12"/>
  </w:num>
  <w:num w:numId="12">
    <w:abstractNumId w:val="11"/>
  </w:num>
  <w:num w:numId="13">
    <w:abstractNumId w:val="8"/>
  </w:num>
  <w:num w:numId="14">
    <w:abstractNumId w:val="5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E1D"/>
    <w:rsid w:val="00000DDA"/>
    <w:rsid w:val="00004607"/>
    <w:rsid w:val="0001017D"/>
    <w:rsid w:val="00010730"/>
    <w:rsid w:val="00015AB0"/>
    <w:rsid w:val="00015ED1"/>
    <w:rsid w:val="000273C5"/>
    <w:rsid w:val="000277E3"/>
    <w:rsid w:val="00027D9A"/>
    <w:rsid w:val="00037DB1"/>
    <w:rsid w:val="00045D96"/>
    <w:rsid w:val="000531A5"/>
    <w:rsid w:val="00057D95"/>
    <w:rsid w:val="00060479"/>
    <w:rsid w:val="00066675"/>
    <w:rsid w:val="000675F2"/>
    <w:rsid w:val="0007042F"/>
    <w:rsid w:val="00076142"/>
    <w:rsid w:val="00076D26"/>
    <w:rsid w:val="00081A62"/>
    <w:rsid w:val="00083F41"/>
    <w:rsid w:val="00097C99"/>
    <w:rsid w:val="000A28E3"/>
    <w:rsid w:val="000A3FBD"/>
    <w:rsid w:val="000A6AF2"/>
    <w:rsid w:val="000B3C12"/>
    <w:rsid w:val="000B53CB"/>
    <w:rsid w:val="000C410A"/>
    <w:rsid w:val="000C7FFE"/>
    <w:rsid w:val="000D55D5"/>
    <w:rsid w:val="000E0781"/>
    <w:rsid w:val="000E6DA9"/>
    <w:rsid w:val="000F05B1"/>
    <w:rsid w:val="000F3FD7"/>
    <w:rsid w:val="001054A2"/>
    <w:rsid w:val="00105C97"/>
    <w:rsid w:val="00113F2F"/>
    <w:rsid w:val="0011448F"/>
    <w:rsid w:val="00116137"/>
    <w:rsid w:val="0011629D"/>
    <w:rsid w:val="00120883"/>
    <w:rsid w:val="0012224E"/>
    <w:rsid w:val="00122B84"/>
    <w:rsid w:val="00130928"/>
    <w:rsid w:val="00134CED"/>
    <w:rsid w:val="001350DA"/>
    <w:rsid w:val="001453B0"/>
    <w:rsid w:val="0015122A"/>
    <w:rsid w:val="00153EF5"/>
    <w:rsid w:val="00157CE0"/>
    <w:rsid w:val="00174CA2"/>
    <w:rsid w:val="00175452"/>
    <w:rsid w:val="001A5C99"/>
    <w:rsid w:val="001B0725"/>
    <w:rsid w:val="001B6E03"/>
    <w:rsid w:val="001C0433"/>
    <w:rsid w:val="001C323E"/>
    <w:rsid w:val="001C3433"/>
    <w:rsid w:val="001C6A88"/>
    <w:rsid w:val="001F069E"/>
    <w:rsid w:val="002011C1"/>
    <w:rsid w:val="00204340"/>
    <w:rsid w:val="00206EF8"/>
    <w:rsid w:val="0021278C"/>
    <w:rsid w:val="002167DA"/>
    <w:rsid w:val="0021792B"/>
    <w:rsid w:val="00221F3E"/>
    <w:rsid w:val="00226722"/>
    <w:rsid w:val="00226CB3"/>
    <w:rsid w:val="002270E5"/>
    <w:rsid w:val="002321AC"/>
    <w:rsid w:val="00232E5A"/>
    <w:rsid w:val="00237EB4"/>
    <w:rsid w:val="00242B24"/>
    <w:rsid w:val="00243B1E"/>
    <w:rsid w:val="00245CA7"/>
    <w:rsid w:val="00245D73"/>
    <w:rsid w:val="00253D20"/>
    <w:rsid w:val="00256613"/>
    <w:rsid w:val="00263335"/>
    <w:rsid w:val="002818A0"/>
    <w:rsid w:val="00284715"/>
    <w:rsid w:val="00290C94"/>
    <w:rsid w:val="0029175E"/>
    <w:rsid w:val="002954A4"/>
    <w:rsid w:val="002A6C7D"/>
    <w:rsid w:val="002B2B31"/>
    <w:rsid w:val="002C498D"/>
    <w:rsid w:val="002E3790"/>
    <w:rsid w:val="002E5878"/>
    <w:rsid w:val="002E79FB"/>
    <w:rsid w:val="002F332C"/>
    <w:rsid w:val="0030017B"/>
    <w:rsid w:val="003001C3"/>
    <w:rsid w:val="0030583F"/>
    <w:rsid w:val="0030759E"/>
    <w:rsid w:val="00311DB4"/>
    <w:rsid w:val="003139DA"/>
    <w:rsid w:val="00317D8C"/>
    <w:rsid w:val="00322264"/>
    <w:rsid w:val="00332608"/>
    <w:rsid w:val="00333BCA"/>
    <w:rsid w:val="00335F0B"/>
    <w:rsid w:val="00342218"/>
    <w:rsid w:val="0034333B"/>
    <w:rsid w:val="0036678F"/>
    <w:rsid w:val="00370911"/>
    <w:rsid w:val="00375386"/>
    <w:rsid w:val="003808DB"/>
    <w:rsid w:val="003813E7"/>
    <w:rsid w:val="00382D72"/>
    <w:rsid w:val="00395903"/>
    <w:rsid w:val="003A1B8E"/>
    <w:rsid w:val="003A2CC5"/>
    <w:rsid w:val="003A54D3"/>
    <w:rsid w:val="003B4A4F"/>
    <w:rsid w:val="003B70B2"/>
    <w:rsid w:val="003E1104"/>
    <w:rsid w:val="003E2165"/>
    <w:rsid w:val="003E769C"/>
    <w:rsid w:val="003F656C"/>
    <w:rsid w:val="003F7261"/>
    <w:rsid w:val="00400CBC"/>
    <w:rsid w:val="00402049"/>
    <w:rsid w:val="00404F3B"/>
    <w:rsid w:val="0040772A"/>
    <w:rsid w:val="0041130F"/>
    <w:rsid w:val="00414D28"/>
    <w:rsid w:val="00423B69"/>
    <w:rsid w:val="00424709"/>
    <w:rsid w:val="00433428"/>
    <w:rsid w:val="004367D7"/>
    <w:rsid w:val="004370EB"/>
    <w:rsid w:val="00442942"/>
    <w:rsid w:val="00446406"/>
    <w:rsid w:val="0045031B"/>
    <w:rsid w:val="00465E73"/>
    <w:rsid w:val="00474955"/>
    <w:rsid w:val="00477C13"/>
    <w:rsid w:val="00481DE1"/>
    <w:rsid w:val="004921FD"/>
    <w:rsid w:val="00495B51"/>
    <w:rsid w:val="00496138"/>
    <w:rsid w:val="00496563"/>
    <w:rsid w:val="00497A6E"/>
    <w:rsid w:val="004A050E"/>
    <w:rsid w:val="004B008F"/>
    <w:rsid w:val="004B1F3D"/>
    <w:rsid w:val="004B2CEC"/>
    <w:rsid w:val="004B7D9A"/>
    <w:rsid w:val="004C0CD7"/>
    <w:rsid w:val="004C5E3C"/>
    <w:rsid w:val="004C76F8"/>
    <w:rsid w:val="004E1520"/>
    <w:rsid w:val="004F18E3"/>
    <w:rsid w:val="004F721A"/>
    <w:rsid w:val="00515865"/>
    <w:rsid w:val="0051632B"/>
    <w:rsid w:val="005224A1"/>
    <w:rsid w:val="00532FE7"/>
    <w:rsid w:val="00536CF3"/>
    <w:rsid w:val="00554B68"/>
    <w:rsid w:val="005701BF"/>
    <w:rsid w:val="0057225A"/>
    <w:rsid w:val="00575AB9"/>
    <w:rsid w:val="00577BED"/>
    <w:rsid w:val="00581698"/>
    <w:rsid w:val="00581723"/>
    <w:rsid w:val="005A0753"/>
    <w:rsid w:val="005A08EE"/>
    <w:rsid w:val="005B4A29"/>
    <w:rsid w:val="005B6EB0"/>
    <w:rsid w:val="005C43FE"/>
    <w:rsid w:val="005D2013"/>
    <w:rsid w:val="005E077F"/>
    <w:rsid w:val="005E4CD4"/>
    <w:rsid w:val="005F2EFD"/>
    <w:rsid w:val="005F343D"/>
    <w:rsid w:val="005F5D86"/>
    <w:rsid w:val="005F7387"/>
    <w:rsid w:val="005F76AF"/>
    <w:rsid w:val="00603950"/>
    <w:rsid w:val="006039BA"/>
    <w:rsid w:val="006040E0"/>
    <w:rsid w:val="00604116"/>
    <w:rsid w:val="00605B44"/>
    <w:rsid w:val="00611E89"/>
    <w:rsid w:val="0061209A"/>
    <w:rsid w:val="00614FEB"/>
    <w:rsid w:val="00615719"/>
    <w:rsid w:val="00615B4C"/>
    <w:rsid w:val="00621BF8"/>
    <w:rsid w:val="006269F7"/>
    <w:rsid w:val="006332F9"/>
    <w:rsid w:val="00636971"/>
    <w:rsid w:val="006377BA"/>
    <w:rsid w:val="006529C4"/>
    <w:rsid w:val="00656CAF"/>
    <w:rsid w:val="00664C19"/>
    <w:rsid w:val="00665587"/>
    <w:rsid w:val="00670D92"/>
    <w:rsid w:val="00670E9C"/>
    <w:rsid w:val="0067153A"/>
    <w:rsid w:val="00672296"/>
    <w:rsid w:val="00674D28"/>
    <w:rsid w:val="00685749"/>
    <w:rsid w:val="006946F5"/>
    <w:rsid w:val="00695595"/>
    <w:rsid w:val="00696085"/>
    <w:rsid w:val="006A0329"/>
    <w:rsid w:val="006A3817"/>
    <w:rsid w:val="006A618C"/>
    <w:rsid w:val="006B30A1"/>
    <w:rsid w:val="006B35DC"/>
    <w:rsid w:val="006B5DB3"/>
    <w:rsid w:val="006B6390"/>
    <w:rsid w:val="006C122E"/>
    <w:rsid w:val="006D2E97"/>
    <w:rsid w:val="006E2F6C"/>
    <w:rsid w:val="006E6B03"/>
    <w:rsid w:val="006F0712"/>
    <w:rsid w:val="006F18F7"/>
    <w:rsid w:val="006F6A2D"/>
    <w:rsid w:val="006F7325"/>
    <w:rsid w:val="00711F9D"/>
    <w:rsid w:val="007345D2"/>
    <w:rsid w:val="00737C62"/>
    <w:rsid w:val="007511D3"/>
    <w:rsid w:val="007531CF"/>
    <w:rsid w:val="00765A8E"/>
    <w:rsid w:val="0076632D"/>
    <w:rsid w:val="00766B89"/>
    <w:rsid w:val="0077141B"/>
    <w:rsid w:val="00774AE4"/>
    <w:rsid w:val="00774F85"/>
    <w:rsid w:val="007767E4"/>
    <w:rsid w:val="00783CEB"/>
    <w:rsid w:val="00786E7D"/>
    <w:rsid w:val="00787E34"/>
    <w:rsid w:val="007A3BE6"/>
    <w:rsid w:val="007A6CC9"/>
    <w:rsid w:val="007C7024"/>
    <w:rsid w:val="007C7DD2"/>
    <w:rsid w:val="007D0420"/>
    <w:rsid w:val="007D1925"/>
    <w:rsid w:val="007D221D"/>
    <w:rsid w:val="007D5F08"/>
    <w:rsid w:val="007E7582"/>
    <w:rsid w:val="007F33CF"/>
    <w:rsid w:val="00807145"/>
    <w:rsid w:val="00812ED9"/>
    <w:rsid w:val="0081467D"/>
    <w:rsid w:val="00817C5A"/>
    <w:rsid w:val="00822A75"/>
    <w:rsid w:val="00824EB6"/>
    <w:rsid w:val="00826259"/>
    <w:rsid w:val="00831D19"/>
    <w:rsid w:val="008413D7"/>
    <w:rsid w:val="00843AA4"/>
    <w:rsid w:val="00847608"/>
    <w:rsid w:val="00850436"/>
    <w:rsid w:val="00862864"/>
    <w:rsid w:val="008724AE"/>
    <w:rsid w:val="00875885"/>
    <w:rsid w:val="00886B48"/>
    <w:rsid w:val="008947CE"/>
    <w:rsid w:val="008A7D4A"/>
    <w:rsid w:val="008B1BC8"/>
    <w:rsid w:val="008B3AA3"/>
    <w:rsid w:val="008B4580"/>
    <w:rsid w:val="008C3CE4"/>
    <w:rsid w:val="008C5720"/>
    <w:rsid w:val="008D6FE4"/>
    <w:rsid w:val="008F63AB"/>
    <w:rsid w:val="00906BDF"/>
    <w:rsid w:val="00921E9E"/>
    <w:rsid w:val="00921EB5"/>
    <w:rsid w:val="00922715"/>
    <w:rsid w:val="00924182"/>
    <w:rsid w:val="0093217B"/>
    <w:rsid w:val="00932828"/>
    <w:rsid w:val="00936D0C"/>
    <w:rsid w:val="009373B0"/>
    <w:rsid w:val="009373EC"/>
    <w:rsid w:val="00943DCF"/>
    <w:rsid w:val="009470DB"/>
    <w:rsid w:val="00951F23"/>
    <w:rsid w:val="00956ACF"/>
    <w:rsid w:val="0096425C"/>
    <w:rsid w:val="009872E5"/>
    <w:rsid w:val="0099032A"/>
    <w:rsid w:val="0099528B"/>
    <w:rsid w:val="009A26BB"/>
    <w:rsid w:val="009B1B83"/>
    <w:rsid w:val="009B3D78"/>
    <w:rsid w:val="009B5C74"/>
    <w:rsid w:val="009B7AD1"/>
    <w:rsid w:val="009C1F13"/>
    <w:rsid w:val="009D129C"/>
    <w:rsid w:val="009E29F3"/>
    <w:rsid w:val="009E55EA"/>
    <w:rsid w:val="009F05AD"/>
    <w:rsid w:val="009F2074"/>
    <w:rsid w:val="009F2DCE"/>
    <w:rsid w:val="009F4103"/>
    <w:rsid w:val="009F4804"/>
    <w:rsid w:val="00A11C89"/>
    <w:rsid w:val="00A16678"/>
    <w:rsid w:val="00A37653"/>
    <w:rsid w:val="00A42890"/>
    <w:rsid w:val="00A44DC9"/>
    <w:rsid w:val="00A60C65"/>
    <w:rsid w:val="00A77986"/>
    <w:rsid w:val="00A82E29"/>
    <w:rsid w:val="00AA3BB1"/>
    <w:rsid w:val="00AA4A09"/>
    <w:rsid w:val="00AC1DF4"/>
    <w:rsid w:val="00AC414C"/>
    <w:rsid w:val="00AC5BCC"/>
    <w:rsid w:val="00AC6DC4"/>
    <w:rsid w:val="00AD0007"/>
    <w:rsid w:val="00AD152C"/>
    <w:rsid w:val="00AD6466"/>
    <w:rsid w:val="00AE1ED3"/>
    <w:rsid w:val="00AE3A3A"/>
    <w:rsid w:val="00AE47D0"/>
    <w:rsid w:val="00B01CEB"/>
    <w:rsid w:val="00B056E4"/>
    <w:rsid w:val="00B2471D"/>
    <w:rsid w:val="00B30729"/>
    <w:rsid w:val="00B32C15"/>
    <w:rsid w:val="00B33E96"/>
    <w:rsid w:val="00B47ABF"/>
    <w:rsid w:val="00B61568"/>
    <w:rsid w:val="00B77F7C"/>
    <w:rsid w:val="00B92CCB"/>
    <w:rsid w:val="00BA6122"/>
    <w:rsid w:val="00BB7448"/>
    <w:rsid w:val="00BC290A"/>
    <w:rsid w:val="00BC7CCE"/>
    <w:rsid w:val="00BD2EE7"/>
    <w:rsid w:val="00BD3C31"/>
    <w:rsid w:val="00BE07D4"/>
    <w:rsid w:val="00BF1EBD"/>
    <w:rsid w:val="00BF6F49"/>
    <w:rsid w:val="00C022DF"/>
    <w:rsid w:val="00C064B8"/>
    <w:rsid w:val="00C11D6A"/>
    <w:rsid w:val="00C153BF"/>
    <w:rsid w:val="00C213DD"/>
    <w:rsid w:val="00C23C18"/>
    <w:rsid w:val="00C324A1"/>
    <w:rsid w:val="00C410E5"/>
    <w:rsid w:val="00C43A42"/>
    <w:rsid w:val="00C5413B"/>
    <w:rsid w:val="00C63C88"/>
    <w:rsid w:val="00C7158D"/>
    <w:rsid w:val="00C726D5"/>
    <w:rsid w:val="00C83E8D"/>
    <w:rsid w:val="00C90698"/>
    <w:rsid w:val="00C948B7"/>
    <w:rsid w:val="00C97C69"/>
    <w:rsid w:val="00CA6D20"/>
    <w:rsid w:val="00CB3F27"/>
    <w:rsid w:val="00CB76ED"/>
    <w:rsid w:val="00CD1E58"/>
    <w:rsid w:val="00CD3B9C"/>
    <w:rsid w:val="00CE0C15"/>
    <w:rsid w:val="00CE4074"/>
    <w:rsid w:val="00CF360E"/>
    <w:rsid w:val="00CF4E59"/>
    <w:rsid w:val="00D0119F"/>
    <w:rsid w:val="00D04506"/>
    <w:rsid w:val="00D057EC"/>
    <w:rsid w:val="00D06D94"/>
    <w:rsid w:val="00D135F7"/>
    <w:rsid w:val="00D17318"/>
    <w:rsid w:val="00D226D8"/>
    <w:rsid w:val="00D26E1D"/>
    <w:rsid w:val="00D27CCD"/>
    <w:rsid w:val="00D327DA"/>
    <w:rsid w:val="00D34144"/>
    <w:rsid w:val="00D3488C"/>
    <w:rsid w:val="00D359CB"/>
    <w:rsid w:val="00D40551"/>
    <w:rsid w:val="00D649F7"/>
    <w:rsid w:val="00D64D1C"/>
    <w:rsid w:val="00D7048B"/>
    <w:rsid w:val="00D70CD8"/>
    <w:rsid w:val="00D731B7"/>
    <w:rsid w:val="00D82EE0"/>
    <w:rsid w:val="00D84795"/>
    <w:rsid w:val="00D865F8"/>
    <w:rsid w:val="00D938FE"/>
    <w:rsid w:val="00D9570E"/>
    <w:rsid w:val="00DA2096"/>
    <w:rsid w:val="00DA3DF2"/>
    <w:rsid w:val="00DA6D6B"/>
    <w:rsid w:val="00DB19AF"/>
    <w:rsid w:val="00DB5870"/>
    <w:rsid w:val="00DC356A"/>
    <w:rsid w:val="00DC6E1F"/>
    <w:rsid w:val="00DD1316"/>
    <w:rsid w:val="00DD6C26"/>
    <w:rsid w:val="00DE2264"/>
    <w:rsid w:val="00DE2582"/>
    <w:rsid w:val="00DF78F7"/>
    <w:rsid w:val="00E03BC5"/>
    <w:rsid w:val="00E05781"/>
    <w:rsid w:val="00E15BE9"/>
    <w:rsid w:val="00E218BF"/>
    <w:rsid w:val="00E2560A"/>
    <w:rsid w:val="00E3021B"/>
    <w:rsid w:val="00E427B3"/>
    <w:rsid w:val="00E43E05"/>
    <w:rsid w:val="00E4519F"/>
    <w:rsid w:val="00E551DE"/>
    <w:rsid w:val="00E65798"/>
    <w:rsid w:val="00E72872"/>
    <w:rsid w:val="00E73D8B"/>
    <w:rsid w:val="00E74D9A"/>
    <w:rsid w:val="00E74F02"/>
    <w:rsid w:val="00E82372"/>
    <w:rsid w:val="00E82F85"/>
    <w:rsid w:val="00E83497"/>
    <w:rsid w:val="00E84BFC"/>
    <w:rsid w:val="00E960A6"/>
    <w:rsid w:val="00E9662E"/>
    <w:rsid w:val="00EB236C"/>
    <w:rsid w:val="00EB4488"/>
    <w:rsid w:val="00EB4FCD"/>
    <w:rsid w:val="00EB7AC4"/>
    <w:rsid w:val="00ED5B8A"/>
    <w:rsid w:val="00EE6FC0"/>
    <w:rsid w:val="00EE767C"/>
    <w:rsid w:val="00EF1A2E"/>
    <w:rsid w:val="00F03400"/>
    <w:rsid w:val="00F03927"/>
    <w:rsid w:val="00F17C7A"/>
    <w:rsid w:val="00F34FE6"/>
    <w:rsid w:val="00F35EE9"/>
    <w:rsid w:val="00F51B73"/>
    <w:rsid w:val="00F55969"/>
    <w:rsid w:val="00F56958"/>
    <w:rsid w:val="00F60E2F"/>
    <w:rsid w:val="00F67FAD"/>
    <w:rsid w:val="00F72B0D"/>
    <w:rsid w:val="00F76148"/>
    <w:rsid w:val="00F9603C"/>
    <w:rsid w:val="00FA317A"/>
    <w:rsid w:val="00FA5E23"/>
    <w:rsid w:val="00FA7737"/>
    <w:rsid w:val="00FB4298"/>
    <w:rsid w:val="00FB4752"/>
    <w:rsid w:val="00FB4C72"/>
    <w:rsid w:val="00FB6327"/>
    <w:rsid w:val="00FC346A"/>
    <w:rsid w:val="00FC4A2D"/>
    <w:rsid w:val="00FD56EC"/>
    <w:rsid w:val="00FE3555"/>
    <w:rsid w:val="00FE61CD"/>
    <w:rsid w:val="00FF0937"/>
    <w:rsid w:val="00FF2267"/>
    <w:rsid w:val="00FF613A"/>
    <w:rsid w:val="00FF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4625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D86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41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724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DD1316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937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373EC"/>
    <w:rPr>
      <w:rFonts w:ascii="Times New Roman" w:hAnsi="Times New Roman"/>
      <w:sz w:val="24"/>
    </w:rPr>
  </w:style>
  <w:style w:type="paragraph" w:styleId="Bunntekst">
    <w:name w:val="footer"/>
    <w:basedOn w:val="Normal"/>
    <w:link w:val="BunntekstTegn"/>
    <w:uiPriority w:val="99"/>
    <w:unhideWhenUsed/>
    <w:rsid w:val="00937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373EC"/>
    <w:rPr>
      <w:rFonts w:ascii="Times New Roman" w:hAnsi="Times New Roman"/>
      <w:sz w:val="24"/>
    </w:rPr>
  </w:style>
  <w:style w:type="paragraph" w:styleId="Listeavsnitt">
    <w:name w:val="List Paragraph"/>
    <w:basedOn w:val="Normal"/>
    <w:uiPriority w:val="34"/>
    <w:qFormat/>
    <w:rsid w:val="009373EC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8413D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724A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9175E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9175E"/>
    <w:rPr>
      <w:rFonts w:ascii="Arial" w:hAnsi="Arial" w:cs="Arial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9656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9656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96563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9656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96563"/>
    <w:rPr>
      <w:rFonts w:ascii="Times New Roman" w:hAnsi="Times New Roman"/>
      <w:b/>
      <w:bCs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477C13"/>
    <w:rPr>
      <w:color w:val="800080" w:themeColor="followedHyperlink"/>
      <w:u w:val="single"/>
    </w:rPr>
  </w:style>
  <w:style w:type="table" w:styleId="Tabellrutenett">
    <w:name w:val="Table Grid"/>
    <w:basedOn w:val="Vanligtabell"/>
    <w:uiPriority w:val="39"/>
    <w:rsid w:val="004B0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FC4A2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5961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15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349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3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8411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459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7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6015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418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6088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754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5150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57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6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4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110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915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793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100" baseline="0"/>
              <a:t>Original or reproduced article (%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Original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trendline>
            <c:spPr>
              <a:ln w="381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'Ark1'!$B$1:$F$1</c:f>
              <c:strCache>
                <c:ptCount val="5"/>
                <c:pt idx="0">
                  <c:v>2002-03</c:v>
                </c:pt>
                <c:pt idx="1">
                  <c:v>2004-05</c:v>
                </c:pt>
                <c:pt idx="2">
                  <c:v>2006-07</c:v>
                </c:pt>
                <c:pt idx="3">
                  <c:v>2008-09</c:v>
                </c:pt>
                <c:pt idx="4">
                  <c:v>2010-11</c:v>
                </c:pt>
              </c:strCache>
            </c:strRef>
          </c:cat>
          <c:val>
            <c:numRef>
              <c:f>'Ark1'!$B$2:$F$2</c:f>
              <c:numCache>
                <c:formatCode>General</c:formatCode>
                <c:ptCount val="5"/>
                <c:pt idx="0">
                  <c:v>72.400000000000006</c:v>
                </c:pt>
                <c:pt idx="1">
                  <c:v>71.099999999999994</c:v>
                </c:pt>
                <c:pt idx="2">
                  <c:v>55.4</c:v>
                </c:pt>
                <c:pt idx="3">
                  <c:v>62.1</c:v>
                </c:pt>
                <c:pt idx="4">
                  <c:v>65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31-467D-8EB7-837B1814BBDB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Reproduced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trendline>
            <c:spPr>
              <a:ln w="381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Ark1'!$B$1:$F$1</c:f>
              <c:strCache>
                <c:ptCount val="5"/>
                <c:pt idx="0">
                  <c:v>2002-03</c:v>
                </c:pt>
                <c:pt idx="1">
                  <c:v>2004-05</c:v>
                </c:pt>
                <c:pt idx="2">
                  <c:v>2006-07</c:v>
                </c:pt>
                <c:pt idx="3">
                  <c:v>2008-09</c:v>
                </c:pt>
                <c:pt idx="4">
                  <c:v>2010-11</c:v>
                </c:pt>
              </c:strCache>
            </c:strRef>
          </c:cat>
          <c:val>
            <c:numRef>
              <c:f>'Ark1'!$B$3:$F$3</c:f>
              <c:numCache>
                <c:formatCode>General</c:formatCode>
                <c:ptCount val="5"/>
                <c:pt idx="0">
                  <c:v>27.6</c:v>
                </c:pt>
                <c:pt idx="1">
                  <c:v>28.9</c:v>
                </c:pt>
                <c:pt idx="2">
                  <c:v>44.6</c:v>
                </c:pt>
                <c:pt idx="3">
                  <c:v>37.9</c:v>
                </c:pt>
                <c:pt idx="4">
                  <c:v>34.7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31-467D-8EB7-837B1814BB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2379472"/>
        <c:axId val="512379800"/>
      </c:lineChart>
      <c:catAx>
        <c:axId val="512379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12379800"/>
        <c:crosses val="autoZero"/>
        <c:auto val="1"/>
        <c:lblAlgn val="ctr"/>
        <c:lblOffset val="100"/>
        <c:noMultiLvlLbl val="0"/>
      </c:catAx>
      <c:valAx>
        <c:axId val="512379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12379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aseline="0"/>
              <a:t>Type of journalistic genre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rk1'!$A$8</c:f>
              <c:strCache>
                <c:ptCount val="1"/>
                <c:pt idx="0">
                  <c:v>News genr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Ark1'!$B$7:$F$7</c:f>
              <c:strCache>
                <c:ptCount val="5"/>
                <c:pt idx="0">
                  <c:v>2002-03</c:v>
                </c:pt>
                <c:pt idx="1">
                  <c:v>2004-05</c:v>
                </c:pt>
                <c:pt idx="2">
                  <c:v>2006-07</c:v>
                </c:pt>
                <c:pt idx="3">
                  <c:v>2008-09</c:v>
                </c:pt>
                <c:pt idx="4">
                  <c:v>2010-11</c:v>
                </c:pt>
              </c:strCache>
            </c:strRef>
          </c:cat>
          <c:val>
            <c:numRef>
              <c:f>'Ark1'!$B$8:$F$8</c:f>
              <c:numCache>
                <c:formatCode>General</c:formatCode>
                <c:ptCount val="5"/>
                <c:pt idx="0">
                  <c:v>64.3</c:v>
                </c:pt>
                <c:pt idx="1">
                  <c:v>62.4</c:v>
                </c:pt>
                <c:pt idx="2">
                  <c:v>58.2</c:v>
                </c:pt>
                <c:pt idx="3">
                  <c:v>68.099999999999994</c:v>
                </c:pt>
                <c:pt idx="4">
                  <c:v>6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7D-439C-AD04-D3322EA8D6D2}"/>
            </c:ext>
          </c:extLst>
        </c:ser>
        <c:ser>
          <c:idx val="1"/>
          <c:order val="1"/>
          <c:tx>
            <c:strRef>
              <c:f>'Ark1'!$A$9</c:f>
              <c:strCache>
                <c:ptCount val="1"/>
                <c:pt idx="0">
                  <c:v>Other genres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trendline>
            <c:spPr>
              <a:ln w="381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'Ark1'!$B$7:$F$7</c:f>
              <c:strCache>
                <c:ptCount val="5"/>
                <c:pt idx="0">
                  <c:v>2002-03</c:v>
                </c:pt>
                <c:pt idx="1">
                  <c:v>2004-05</c:v>
                </c:pt>
                <c:pt idx="2">
                  <c:v>2006-07</c:v>
                </c:pt>
                <c:pt idx="3">
                  <c:v>2008-09</c:v>
                </c:pt>
                <c:pt idx="4">
                  <c:v>2010-11</c:v>
                </c:pt>
              </c:strCache>
            </c:strRef>
          </c:cat>
          <c:val>
            <c:numRef>
              <c:f>'Ark1'!$B$9:$F$9</c:f>
              <c:numCache>
                <c:formatCode>General</c:formatCode>
                <c:ptCount val="5"/>
                <c:pt idx="0">
                  <c:v>35.700000000000003</c:v>
                </c:pt>
                <c:pt idx="1">
                  <c:v>37.6</c:v>
                </c:pt>
                <c:pt idx="2">
                  <c:v>41.8</c:v>
                </c:pt>
                <c:pt idx="3">
                  <c:v>31.9</c:v>
                </c:pt>
                <c:pt idx="4">
                  <c:v>3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7D-439C-AD04-D3322EA8D6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8047488"/>
        <c:axId val="418052408"/>
      </c:lineChart>
      <c:catAx>
        <c:axId val="418047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18052408"/>
        <c:crosses val="autoZero"/>
        <c:auto val="1"/>
        <c:lblAlgn val="ctr"/>
        <c:lblOffset val="100"/>
        <c:noMultiLvlLbl val="0"/>
      </c:catAx>
      <c:valAx>
        <c:axId val="418052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18047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100" baseline="0"/>
              <a:t>Size of the article (number of word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rk1'!$A$13</c:f>
              <c:strCache>
                <c:ptCount val="1"/>
                <c:pt idx="0">
                  <c:v>Means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trendline>
            <c:spPr>
              <a:ln w="381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strRef>
              <c:f>'Ark1'!$B$12:$F$12</c:f>
              <c:strCache>
                <c:ptCount val="5"/>
                <c:pt idx="0">
                  <c:v>2002-03</c:v>
                </c:pt>
                <c:pt idx="1">
                  <c:v>2004-05</c:v>
                </c:pt>
                <c:pt idx="2">
                  <c:v>2006-07</c:v>
                </c:pt>
                <c:pt idx="3">
                  <c:v>2008-09</c:v>
                </c:pt>
                <c:pt idx="4">
                  <c:v>2010-11</c:v>
                </c:pt>
              </c:strCache>
            </c:strRef>
          </c:cat>
          <c:val>
            <c:numRef>
              <c:f>'Ark1'!$B$13:$F$13</c:f>
              <c:numCache>
                <c:formatCode>General</c:formatCode>
                <c:ptCount val="5"/>
                <c:pt idx="0">
                  <c:v>469</c:v>
                </c:pt>
                <c:pt idx="1">
                  <c:v>441</c:v>
                </c:pt>
                <c:pt idx="2">
                  <c:v>399</c:v>
                </c:pt>
                <c:pt idx="3">
                  <c:v>383</c:v>
                </c:pt>
                <c:pt idx="4">
                  <c:v>4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6F-403E-AD60-6C82E9D8B614}"/>
            </c:ext>
          </c:extLst>
        </c:ser>
        <c:ser>
          <c:idx val="1"/>
          <c:order val="1"/>
          <c:tx>
            <c:strRef>
              <c:f>'Ark1'!$A$14</c:f>
              <c:strCache>
                <c:ptCount val="1"/>
                <c:pt idx="0">
                  <c:v>Median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trendline>
            <c:spPr>
              <a:ln w="381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'Ark1'!$B$12:$F$12</c:f>
              <c:strCache>
                <c:ptCount val="5"/>
                <c:pt idx="0">
                  <c:v>2002-03</c:v>
                </c:pt>
                <c:pt idx="1">
                  <c:v>2004-05</c:v>
                </c:pt>
                <c:pt idx="2">
                  <c:v>2006-07</c:v>
                </c:pt>
                <c:pt idx="3">
                  <c:v>2008-09</c:v>
                </c:pt>
                <c:pt idx="4">
                  <c:v>2010-11</c:v>
                </c:pt>
              </c:strCache>
            </c:strRef>
          </c:cat>
          <c:val>
            <c:numRef>
              <c:f>'Ark1'!$B$14:$F$14</c:f>
              <c:numCache>
                <c:formatCode>General</c:formatCode>
                <c:ptCount val="5"/>
                <c:pt idx="0">
                  <c:v>383</c:v>
                </c:pt>
                <c:pt idx="1">
                  <c:v>403</c:v>
                </c:pt>
                <c:pt idx="2">
                  <c:v>351</c:v>
                </c:pt>
                <c:pt idx="3">
                  <c:v>320</c:v>
                </c:pt>
                <c:pt idx="4">
                  <c:v>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6F-403E-AD60-6C82E9D8B6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6393920"/>
        <c:axId val="506397200"/>
      </c:lineChart>
      <c:catAx>
        <c:axId val="506393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06397200"/>
        <c:crosses val="autoZero"/>
        <c:auto val="1"/>
        <c:lblAlgn val="ctr"/>
        <c:lblOffset val="100"/>
        <c:noMultiLvlLbl val="0"/>
      </c:catAx>
      <c:valAx>
        <c:axId val="506397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06393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08T15:27:00Z</dcterms:created>
  <dcterms:modified xsi:type="dcterms:W3CDTF">2021-07-12T20:32:00Z</dcterms:modified>
</cp:coreProperties>
</file>